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534"/>
        <w:gridCol w:w="1723"/>
        <w:gridCol w:w="1770"/>
        <w:gridCol w:w="2445"/>
        <w:gridCol w:w="1834"/>
      </w:tblGrid>
      <w:tr>
        <w:trPr>
          <w:tblHeader w:val="true"/>
        </w:trPr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t chang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A change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enotype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s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547A&gt;G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sn516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2114C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79G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hr705Ly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260Pro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194 + 5G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109+2T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p.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p.?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109+2T&gt;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57A&gt;G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p.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yr286Cys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810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417dup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604*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His473Profs*32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41A&gt;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dentified but allelic imbalanc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yr14Cys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955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5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hr652I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y12Asp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delay, neurological abnormality, alopec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nard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5G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741T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y12As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581Arg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cataract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o et al., 201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762G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25T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y588S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342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cataract, baldness, absence of eyebrows and a small peni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 et al., 2017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887G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54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629Cy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y352Arg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and thin hair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., 2019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885T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172T&gt;C(hom)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629Ar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Phe391Ser(hom)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scalp hair and a pronounced paucity of body hair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o et al., 2018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625A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423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sn209Ty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141*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alopecia; sparse, lanugo-like scalp hair, sparse and brittle eyebrows, sparse and thinned eyelashes, sparse hair on the extremities; absence of axillary and pubic hair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o et al., 2018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04C&gt;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43T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Leu102V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Leu248Pro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, lanugo-like scalp hair, sparse and brittle eyebrows, normal eyelashes, normal hair on the extremities, sparse pubic hair and an absence of axillary hair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o et al., 2018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30G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01_716del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177Gl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234Profs2*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hypotrichosis, midline anomalies, such as cleft palate and agenesis of the corpus callosum, and no cataract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da et al., 2020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196C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06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la399Glu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Val236Met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and thin hair, sparse and brittle eyebrows, sparse and thinned eyelashe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cs="Times New Roman" w:ascii="Times New Roman" w:hAnsi="Times New Roman"/>
              </w:rPr>
              <w:t>Shengyuan et al., 2020</w:t>
            </w:r>
            <w:bookmarkEnd w:id="0"/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303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887G&gt;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435Cy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629Cys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and thin hair, sparse and brittle eyebrows, sparse and thinned eyelashes, teeth dysplasi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ngyuan et al., 2020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12T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271Th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p hair: sparse and thin; hair on the limbs, axillary regions and pubic regions: absent; atrophy of the right kidney, azoospermia, hypergonadotropic hypogonadism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" w:name="OLE_LINK3"/>
            <w:r>
              <w:rPr>
                <w:rFonts w:cs="Times New Roman" w:ascii="Times New Roman" w:hAnsi="Times New Roman"/>
              </w:rPr>
              <w:t>Yujing Zhang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5</w:t>
            </w:r>
            <w:bookmarkEnd w:id="1"/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919_921del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812T&gt;C 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His307de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271Th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p hair: sparse vellus hair; periungual erythema, scaling, and hyperkeratosis on all finger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jing Zhang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025T&gt;G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934 C&gt;T 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342S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312Trp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p hair, eyebrows and eyelashes: almost absent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taract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jing Zhang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987 C&gt;T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982 C&gt;T 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663Tr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328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p hair: sparse; scalp folliculitis, itchines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jing Zhang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405_1407del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93_200dup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u469de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Pro68Argfs*14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lp hair: thin and weak, spars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 the entire scalp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jing Zhang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OLE_LINK5"/>
            <w:r>
              <w:rPr>
                <w:rFonts w:cs="Times New Roman" w:ascii="Times New Roman" w:hAnsi="Times New Roman"/>
              </w:rPr>
              <w:t>22</w:t>
            </w:r>
            <w:bookmarkEnd w:id="2"/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405_1407del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93_200dup 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u469de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Pro68Argfs*14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p hair: sparse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jing Zhang et al., 202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30 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177Gln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hair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eyelashes and eyebrows were unremarkable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developmental speech disorder, learning difficulties, and microcephaly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le Cesarato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934 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81 G&gt;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312Tr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294Leu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calp hair, sparse and very light colored eyelashes and eyebrows, hearing difficulties, concentration problem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le Cesarato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702 C&gt; 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568 Trp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scalp hair from birth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le Cesarato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93 G &gt; 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131Leu=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nt fluffy hair on the scalp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missing eyebrows and body hair, and very sparse eyelashe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le Cesarato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30 G&gt; 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460 T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R177Q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V487E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OLE_LINK4"/>
            <w:r>
              <w:rPr>
                <w:rFonts w:cs="Times New Roman" w:ascii="Times New Roman" w:hAnsi="Times New Roman"/>
              </w:rPr>
              <w:t>short and thin vellus hairs on their scalp and were easily plucked</w:t>
            </w:r>
            <w:bookmarkEnd w:id="3"/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i MURATA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711 C&gt;G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646 C&gt;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Y23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P549L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 and thin vellus hairs on their scalp and were easily plucked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i MURATA</w:t>
            </w:r>
            <w:r>
              <w:rPr>
                <w:rFonts w:cs="Times New Roman" w:ascii="Times New Roman" w:hAnsi="Times New Roman"/>
              </w:rPr>
              <w:t xml:space="preserve"> et al., 202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12 T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271Th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n scalp hair and normal eyebrows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i Zhao </w:t>
            </w:r>
            <w:r>
              <w:rPr>
                <w:rFonts w:cs="Times New Roman" w:ascii="Times New Roman" w:hAnsi="Times New Roman"/>
              </w:rPr>
              <w:t>et al., 202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609 G&gt;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Val537Leu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alopecia, the complete absence of eyelashes and eyebrows, and global developmental delay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sma M. Elaraby </w:t>
            </w:r>
            <w:r>
              <w:rPr>
                <w:rFonts w:cs="Times New Roman" w:ascii="Times New Roman" w:hAnsi="Times New Roman"/>
              </w:rPr>
              <w:t>et al., 202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OLE_LINK6"/>
            <w:r>
              <w:rPr>
                <w:rFonts w:cs="Times New Roman" w:ascii="Times New Roman" w:hAnsi="Times New Roman"/>
              </w:rPr>
              <w:t>31</w:t>
            </w:r>
            <w:bookmarkEnd w:id="4"/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4+2 T&gt;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357 G&gt;A 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?;p.Val453Ile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opecia with intellectual disability, growth retardation, agenesis of corpus callosum, hypogenitalism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snaa M. Elbendary </w:t>
            </w:r>
            <w:r>
              <w:rPr>
                <w:rFonts w:cs="Times New Roman" w:ascii="Times New Roman" w:hAnsi="Times New Roman"/>
              </w:rPr>
              <w:t>et al., 202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18 G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25 T&gt;G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273T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342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ract, hypotrichosis, palmoplantar keratoderm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 Ho </w:t>
            </w:r>
            <w:r>
              <w:rPr>
                <w:rFonts w:cs="Times New Roman" w:ascii="Times New Roman" w:hAnsi="Times New Roman"/>
              </w:rPr>
              <w:t>et al., 202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.3 G&gt;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25 T&gt;G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Met1?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342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almoplantar keratoderma with Alopecia, Cataract,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ainhum, agenesis of corpus callosum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 et al., 2022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522 G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428+42 T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y508Trp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?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almoplantar keratoderma with Alopecia, Cataract,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ainhum, agenesis of corpus callosum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 et al., 2022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683 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79 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hr228I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260His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oplantar keratoderma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u et al., 2023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303 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86 G&gt;A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435Cy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rg129Gln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ital hypotrichosis and intermittent exotropia, sparse hair with yellow color, reduced strength, and minimal growth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lin Bao et al., 2025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968T&gt; 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799G&gt;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323Th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y600Val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opecia on her scalp and eyebrows since birth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elle El Hakim et al., 2023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30A&gt;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1509T&gt;G 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Met344V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yr503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slowly growing hair from birth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ny Morice-Picard et al., 2023</w:t>
            </w:r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54 G&gt;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594 G&gt;C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 Gly352Ar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 Glu532Gln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 loss after birth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OLE_LINK8"/>
            <w:r>
              <w:rPr>
                <w:rFonts w:cs="Times New Roman" w:ascii="Times New Roman" w:hAnsi="Times New Roman"/>
              </w:rPr>
              <w:t>This report</w:t>
            </w:r>
            <w:bookmarkEnd w:id="5"/>
          </w:p>
        </w:tc>
      </w:tr>
      <w:tr>
        <w:trPr/>
        <w:tc>
          <w:tcPr>
            <w:tcW w:w="5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303 C&gt;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1010 C&gt;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 Arg435Cy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 Pro337Leu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rse and thin hair</w:t>
            </w:r>
          </w:p>
        </w:tc>
        <w:tc>
          <w:tcPr>
            <w:tcW w:w="1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repor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Maria-Teresa, Romano., Aylar, Tafazzoli., Maximilian, Mattern., Sugirthan, Sivalingam., Sabrina, Wolf., Alexander, Rupp</w:t>
      </w:r>
      <w:bookmarkStart w:id="6" w:name="OLE_LINK2"/>
      <w:r>
        <w:rPr>
          <w:rFonts w:cs="Times New Roman" w:ascii="Times New Roman" w:hAnsi="Times New Roman"/>
        </w:rPr>
        <w:t>., et al.</w:t>
      </w:r>
      <w:bookmarkEnd w:id="6"/>
      <w:r>
        <w:rPr>
          <w:rFonts w:cs="Times New Roman" w:ascii="Times New Roman" w:hAnsi="Times New Roman"/>
        </w:rPr>
        <w:t>(2018). Bi-allelic Mutations in LSS, Encoding Lanosterol Synthase, Cause Autosomal-Recessive Hypotrichosis Simplex.</w:t>
      </w:r>
      <w:r>
        <w:rPr>
          <w:rFonts w:cs="Times New Roman" w:ascii="Times New Roman" w:hAnsi="Times New Roman"/>
          <w:i/>
          <w:iCs/>
        </w:rPr>
        <w:t xml:space="preserve"> Am. J. Hum. Genet.</w:t>
      </w:r>
      <w:r>
        <w:rPr>
          <w:rFonts w:cs="Times New Roman" w:ascii="Times New Roman" w:hAnsi="Times New Roman"/>
        </w:rPr>
        <w:t xml:space="preserve"> 103(5), 777-785. doi:10.1016/j.ajhg.2018.09.011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 Xiaodan, Chen.,and Li, Liu.(2017). Congenital cataract with LSS gene mutations: a new case report. </w:t>
      </w:r>
      <w:r>
        <w:rPr>
          <w:rFonts w:cs="Times New Roman" w:ascii="Times New Roman" w:hAnsi="Times New Roman"/>
          <w:i/>
          <w:iCs/>
        </w:rPr>
        <w:t>J. Pediatr. Endocrinol. Metab.</w:t>
      </w:r>
      <w:r>
        <w:rPr>
          <w:rFonts w:cs="Times New Roman" w:ascii="Times New Roman" w:hAnsi="Times New Roman"/>
        </w:rPr>
        <w:t xml:space="preserve"> 30(11), 1231-1235. doi:10.1515/jpem-2017-010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 Thomas, Besnard., Natacha, Sloboda., Alice, Goldenberg., Sébastien, Küry., Benjamin, Cogné., Flora, Breheret., et al. (2019). Biallelic pathogenic variants in the lanosterol synthase gene LSS involved in the cholesterol biosynthesis cause alopecia with intellectual disability, a rare recessive neuroectodermal syndrome. </w:t>
      </w:r>
      <w:r>
        <w:rPr>
          <w:rFonts w:cs="Times New Roman" w:ascii="Times New Roman" w:hAnsi="Times New Roman"/>
          <w:i/>
          <w:iCs/>
        </w:rPr>
        <w:t>Genet. Med.</w:t>
      </w:r>
      <w:r>
        <w:rPr>
          <w:rFonts w:cs="Times New Roman" w:ascii="Times New Roman" w:hAnsi="Times New Roman"/>
        </w:rPr>
        <w:t xml:space="preserve"> 21(9), 2025-2035. doi:10.1038/s41436-019-0445-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 Fucheng, Li., Can, Liao., Ru, Li., Yongling, Zhang., Xiangyi, Jing., Yan, Li., et al.(2019). A novel and a known mutation in LSS gene associated with hypotrichosis 14 in a Chinese family. </w:t>
      </w:r>
      <w:r>
        <w:rPr>
          <w:rFonts w:cs="Times New Roman" w:ascii="Times New Roman" w:hAnsi="Times New Roman"/>
          <w:i/>
          <w:iCs/>
        </w:rPr>
        <w:t>J. Dermatol.</w:t>
      </w:r>
      <w:r>
        <w:rPr>
          <w:rFonts w:cs="Times New Roman" w:ascii="Times New Roman" w:hAnsi="Times New Roman"/>
        </w:rPr>
        <w:t xml:space="preserve"> 46(11), e393-e395. doi:10.1111/1346-8138.150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 Yoichi, Wada., Atsuo, Kikuchi., Akimune, Kaga., Naoki, Shimizu., Junya, Ito., Ryo, Onuma., et al.(2020). Metabolic and pathologic profiles of human LSS deficiency recapitulated in mice. </w:t>
      </w:r>
      <w:r>
        <w:rPr>
          <w:rFonts w:cs="Times New Roman" w:ascii="Times New Roman" w:hAnsi="Times New Roman"/>
          <w:i/>
          <w:iCs/>
        </w:rPr>
        <w:t>PLoS Genet.</w:t>
      </w:r>
      <w:r>
        <w:rPr>
          <w:rFonts w:cs="Times New Roman" w:ascii="Times New Roman" w:hAnsi="Times New Roman"/>
        </w:rPr>
        <w:t xml:space="preserve"> 16(2), e1008628. doi:10.1371/journal.pgen.100862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 Ling, Zhao., Xiang-Jun, Chen., Jie, Zhu., Yi-Bo, Xi., Xu, Yang., Li-Dan, Hu., et al.(2015). Lanosterol reverses protein aggregation in cataracts. </w:t>
      </w:r>
      <w:r>
        <w:rPr>
          <w:rFonts w:cs="Times New Roman" w:ascii="Times New Roman" w:hAnsi="Times New Roman"/>
          <w:i/>
          <w:iCs/>
        </w:rPr>
        <w:t>Nature</w:t>
      </w:r>
      <w:r>
        <w:rPr>
          <w:rFonts w:cs="Times New Roman" w:ascii="Times New Roman" w:hAnsi="Times New Roman"/>
        </w:rPr>
        <w:t xml:space="preserve"> 523(7562), 607-11. doi:10.1038/nature146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 Shengyuan, Hua., Yu, Ding., Jia, Zhang., Qiufang, Qian., and Ming, Li.(2020). Novel mutations in Chinese hypotrichosis simplex patients associated with LSS gene. </w:t>
      </w:r>
      <w:r>
        <w:rPr>
          <w:rFonts w:cs="Times New Roman" w:ascii="Times New Roman" w:hAnsi="Times New Roman"/>
          <w:i/>
          <w:iCs/>
        </w:rPr>
        <w:t>J. Dermatol.</w:t>
      </w:r>
      <w:r>
        <w:rPr>
          <w:rFonts w:cs="Times New Roman" w:ascii="Times New Roman" w:hAnsi="Times New Roman"/>
        </w:rPr>
        <w:t xml:space="preserve"> 48(3), 408-412. doi:10.1111/1346-8138.1569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 Yujing, Zhang., Mengxi, Zhao., Xiangqian, Li., Yongping, Zhao., Yijie, Sun., Jianzhong, Zhang</w:t>
      </w:r>
      <w:r>
        <w:rPr>
          <w:rFonts w:cs="Times New Roman" w:ascii="Times New Roman" w:hAnsi="Times New Roman"/>
        </w:rPr>
        <w:t>., et al.</w:t>
      </w:r>
      <w:r>
        <w:rPr>
          <w:rFonts w:cs="Times New Roman" w:ascii="Times New Roman" w:hAnsi="Times New Roman"/>
        </w:rPr>
        <w:t xml:space="preserve">(2025). Hypotrichosis 14: novel variants of the LSS gene in five Chinese families and insights from literature review. </w:t>
      </w:r>
      <w:r>
        <w:rPr>
          <w:rFonts w:cs="Times New Roman" w:ascii="Times New Roman" w:hAnsi="Times New Roman"/>
          <w:i/>
          <w:iCs/>
        </w:rPr>
        <w:t xml:space="preserve">Hum. Genomics </w:t>
      </w:r>
      <w:r>
        <w:rPr>
          <w:rFonts w:cs="Times New Roman" w:ascii="Times New Roman" w:hAnsi="Times New Roman"/>
        </w:rPr>
        <w:t>19(1), 84. doi:10.1186/s40246-025-00798-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 Nicole, Cesarato., Maria, Wehner., Mariam, Ghughunishvili., Axel, Schmidt., Daisy, Axt., Holger, Thiele</w:t>
      </w:r>
      <w:r>
        <w:rPr>
          <w:rFonts w:cs="Times New Roman" w:ascii="Times New Roman" w:hAnsi="Times New Roman"/>
        </w:rPr>
        <w:t>.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t al.</w:t>
      </w:r>
      <w:r>
        <w:rPr>
          <w:rFonts w:cs="Times New Roman" w:ascii="Times New Roman" w:hAnsi="Times New Roman"/>
        </w:rPr>
        <w:t xml:space="preserve">(2021). Four hypotrichosis families with mutations in the gene LSS presenting with and without neurodevelopmental phenotypes. </w:t>
      </w:r>
      <w:r>
        <w:rPr>
          <w:rFonts w:cs="Times New Roman" w:ascii="Times New Roman" w:hAnsi="Times New Roman"/>
          <w:i/>
          <w:iCs/>
        </w:rPr>
        <w:t xml:space="preserve">Am. J. Med. Genet. A. </w:t>
      </w:r>
      <w:r>
        <w:rPr>
          <w:rFonts w:cs="Times New Roman" w:ascii="Times New Roman" w:hAnsi="Times New Roman"/>
        </w:rPr>
        <w:t>185(12), 3900-3904. doi:10.1002/ajmg.a.624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 Mami, Murata., Ryota, Hayashi., Yoshio, Kawakami., Shin, Morizane.,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Yutaka, Shimomura.(2020). Two cases of severe congenital hypotrichosis caused by compound heterozygous mutations in the LSS gene. J Dermatol, 48(3), 392-396. doi:10.1111/1346-8138.156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 Bei, Zhao., Yisi, Tang., Wenjing, Chen., Huiying, Wan., Jiyun, Yang.,and Xuejun, Chen.(2023). A novel homozygous mutation in LSS gene possibly causes hypotrichosis simplex in two siblings of a Tibetan family from the western Sichuan province of China. </w:t>
      </w:r>
      <w:r>
        <w:rPr>
          <w:rFonts w:cs="Times New Roman" w:ascii="Times New Roman" w:hAnsi="Times New Roman"/>
          <w:i/>
          <w:iCs/>
        </w:rPr>
        <w:t>Front. Physiol.</w:t>
      </w:r>
      <w:r>
        <w:rPr>
          <w:rFonts w:cs="Times New Roman" w:ascii="Times New Roman" w:hAnsi="Times New Roman"/>
        </w:rPr>
        <w:t xml:space="preserve"> 13(0), 992190. doi:10.3389/fphys.2022.99219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 Nesma M, Elaraby., Hoda A, Ahmed., Neveen A, Ashaat., Sameh, Tawfik., Mahmoud K H, Ahmed., Nehal F, Hassib</w:t>
      </w:r>
      <w:r>
        <w:rPr>
          <w:rFonts w:cs="Times New Roman" w:ascii="Times New Roman" w:hAnsi="Times New Roman"/>
        </w:rPr>
        <w:t>., et al.</w:t>
      </w:r>
      <w:r>
        <w:rPr>
          <w:rFonts w:cs="Times New Roman" w:ascii="Times New Roman" w:hAnsi="Times New Roman"/>
        </w:rPr>
        <w:t xml:space="preserve">(2022). Expanding the Phenotypic Spectrum of APMR4 Syndrome Caused by a Novel Variant in LSS Gene and Review of Literature. </w:t>
      </w:r>
      <w:r>
        <w:rPr>
          <w:rFonts w:cs="Times New Roman" w:ascii="Times New Roman" w:hAnsi="Times New Roman"/>
          <w:i/>
          <w:iCs/>
        </w:rPr>
        <w:t>J. Mol. Neurosci.</w:t>
      </w:r>
      <w:r>
        <w:rPr>
          <w:rFonts w:cs="Times New Roman" w:ascii="Times New Roman" w:hAnsi="Times New Roman"/>
        </w:rPr>
        <w:t xml:space="preserve"> 72(11), 2242-2251. doi:10.1007/s12031-022-02074-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 Hasnaa M, Elbendary., Dana, Marafi., Ahmed K, Saad., Rasha, Elhossini., Ruizhi, Duan., Karima, Rafat., Shalini N, Jhangiani</w:t>
      </w:r>
      <w:bookmarkStart w:id="7" w:name="OLE_LINK7"/>
      <w:r>
        <w:rPr>
          <w:rFonts w:cs="Times New Roman" w:ascii="Times New Roman" w:hAnsi="Times New Roman"/>
        </w:rPr>
        <w:t>., et al.</w:t>
      </w:r>
      <w:bookmarkEnd w:id="7"/>
      <w:r>
        <w:rPr>
          <w:rFonts w:cs="Times New Roman" w:ascii="Times New Roman" w:hAnsi="Times New Roman"/>
        </w:rPr>
        <w:t xml:space="preserve">(2023). Novel LSS variants in alopecia and intellectual disability syndrome: New case report and clinical spectrum of LSS-related rare disease traits. </w:t>
      </w:r>
      <w:r>
        <w:rPr>
          <w:rFonts w:cs="Times New Roman" w:ascii="Times New Roman" w:hAnsi="Times New Roman"/>
          <w:i/>
          <w:iCs/>
        </w:rPr>
        <w:t>Clin. Genet.</w:t>
      </w:r>
      <w:r>
        <w:rPr>
          <w:rFonts w:cs="Times New Roman" w:ascii="Times New Roman" w:hAnsi="Times New Roman"/>
        </w:rPr>
        <w:t xml:space="preserve"> 104(3), 344-349. doi:10.1111/cge.1434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 Ho, S., Lo, I. F. M., &amp; Luk, H. M.(2022). Expansion of phenotype of lanosterol synthase-related disease: a case report and literature review. </w:t>
      </w:r>
      <w:r>
        <w:rPr>
          <w:rFonts w:cs="Times New Roman" w:ascii="Times New Roman" w:hAnsi="Times New Roman"/>
          <w:i/>
          <w:iCs/>
        </w:rPr>
        <w:t>hong kong journal of paediatrics</w:t>
      </w:r>
      <w:r>
        <w:rPr>
          <w:rFonts w:cs="Times New Roman" w:ascii="Times New Roman" w:hAnsi="Times New Roman"/>
        </w:rPr>
        <w:t xml:space="preserve"> 27(1), 37-4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 Fang, Yang., Xingyuan, Jiang., Yuhao, Zhu., Mingyang, Lee., Zhengren, Xu., Jianglin, Zhang</w:t>
      </w:r>
      <w:r>
        <w:rPr>
          <w:rFonts w:cs="Times New Roman" w:ascii="Times New Roman" w:hAnsi="Times New Roman"/>
        </w:rPr>
        <w:t>., et al.</w:t>
      </w:r>
      <w:r>
        <w:rPr>
          <w:rFonts w:cs="Times New Roman" w:ascii="Times New Roman" w:hAnsi="Times New Roman"/>
        </w:rPr>
        <w:t xml:space="preserve">(2022). Biallelic Variants in Lanosterol Synthase (LSS) Cause Palmoplantar Keratoderma-Congenital Alopecia Syndrome Type 2. </w:t>
      </w:r>
      <w:r>
        <w:rPr>
          <w:rFonts w:cs="Times New Roman" w:ascii="Times New Roman" w:hAnsi="Times New Roman"/>
          <w:i/>
          <w:iCs/>
        </w:rPr>
        <w:t>J. Invest. Dermatol.</w:t>
      </w:r>
      <w:r>
        <w:rPr>
          <w:rFonts w:cs="Times New Roman" w:ascii="Times New Roman" w:hAnsi="Times New Roman"/>
        </w:rPr>
        <w:t xml:space="preserve"> 142(10), 2687-2694.e2. doi:10.1016/j.jid.2022.03.02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 Shengru, Zhou., Xingyuan, Jiang., Yuhao, Zhu., Jianqiu, Yang., Chunyu, Yuan., Min, Chen</w:t>
      </w:r>
      <w:r>
        <w:rPr>
          <w:rFonts w:cs="Times New Roman" w:ascii="Times New Roman" w:hAnsi="Times New Roman"/>
        </w:rPr>
        <w:t>., et al.</w:t>
      </w:r>
      <w:r>
        <w:rPr>
          <w:rFonts w:cs="Times New Roman" w:ascii="Times New Roman" w:hAnsi="Times New Roman"/>
        </w:rPr>
        <w:t xml:space="preserve">(2023). Biallelic mutations in LSS in autosomal-recessive mutilating palmoplantar keratoderma. </w:t>
      </w:r>
      <w:r>
        <w:rPr>
          <w:rFonts w:cs="Times New Roman" w:ascii="Times New Roman" w:hAnsi="Times New Roman"/>
          <w:i/>
          <w:iCs/>
        </w:rPr>
        <w:t xml:space="preserve">Exp. Dermatol. </w:t>
      </w:r>
      <w:r>
        <w:rPr>
          <w:rFonts w:cs="Times New Roman" w:ascii="Times New Roman" w:hAnsi="Times New Roman"/>
        </w:rPr>
        <w:t>32(5), 699-706. doi:10.1111/exd.1477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 Linlin, Bao., Qian, Li., Zhicao, Yue.,and Fang, Yang.(2025). Congenital hypotrichosis caused by compound heterozygous variants in the LSS gene in a Chinese patient with strabismus: case report.</w:t>
      </w:r>
      <w:r>
        <w:rPr>
          <w:rFonts w:cs="Times New Roman" w:ascii="Times New Roman" w:hAnsi="Times New Roman"/>
          <w:i/>
          <w:iCs/>
        </w:rPr>
        <w:t xml:space="preserve"> Front. Pediatr.</w:t>
      </w:r>
      <w:r>
        <w:rPr>
          <w:rFonts w:cs="Times New Roman" w:ascii="Times New Roman" w:hAnsi="Times New Roman"/>
        </w:rPr>
        <w:t xml:space="preserve"> 13(0), 1512646. doi:10.3389/fped.2025.15126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8 Joelle, El Hakim., Cybel, Mehawej., Eliane, Chouery., Andre, Megarbane., Jinia, El-Feghaly., and Jinane, El Khoury.(2023). Non-syndromic hypotrichosis: A report of two novel variants in the LSS gene. </w:t>
      </w:r>
      <w:r>
        <w:rPr>
          <w:rFonts w:cs="Times New Roman" w:ascii="Times New Roman" w:hAnsi="Times New Roman"/>
          <w:i/>
          <w:iCs/>
        </w:rPr>
        <w:t xml:space="preserve">Pediatr. Dermatol. </w:t>
      </w:r>
      <w:r>
        <w:rPr>
          <w:rFonts w:cs="Times New Roman" w:ascii="Times New Roman" w:hAnsi="Times New Roman"/>
        </w:rPr>
        <w:t>40(5), 960-961. doi:10.1111/pde.153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 Fanny, Morice-Picard., Pierre-Louis, Lanvin., Eulalie, Lasseaux., Franck, Boralevi., Christine, Léauté-Labrèze.,and Louis, Lebreton.(2023). A novel compound heterozygous variant in the LLS gene is associated with nonsyndromic hypotrichosis.</w:t>
      </w:r>
      <w:r>
        <w:rPr>
          <w:rFonts w:cs="Times New Roman" w:ascii="Times New Roman" w:hAnsi="Times New Roman"/>
          <w:i/>
          <w:iCs/>
        </w:rPr>
        <w:t xml:space="preserve">Clin. Exp. Dermatol. </w:t>
      </w:r>
      <w:r>
        <w:rPr>
          <w:rFonts w:cs="Times New Roman" w:ascii="Times New Roman" w:hAnsi="Times New Roman"/>
        </w:rPr>
        <w:t>48(9), 1087-1089. doi:10.1093/ced/llad17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4:59:00Z</dcterms:created>
  <dc:creator>shengyuan hua</dc:creator>
  <dc:description/>
  <cp:keywords/>
  <dc:language>en-US</dc:language>
  <cp:lastModifiedBy>shengyuan hua</cp:lastModifiedBy>
  <dcterms:modified xsi:type="dcterms:W3CDTF">2026-04-09T15:1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